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2B8E" w:rsidRPr="00304B8B" w:rsidRDefault="002A2B8E" w:rsidP="002A2B8E">
      <w:pPr>
        <w:spacing w:line="480" w:lineRule="auto"/>
        <w:rPr>
          <w:color w:val="000000" w:themeColor="text1"/>
        </w:rPr>
      </w:pPr>
      <w:r w:rsidRPr="00304B8B">
        <w:rPr>
          <w:b/>
          <w:color w:val="000000" w:themeColor="text1"/>
        </w:rPr>
        <w:t>S2 Table.</w:t>
      </w:r>
      <w:r w:rsidRPr="00304B8B">
        <w:rPr>
          <w:color w:val="000000" w:themeColor="text1"/>
        </w:rPr>
        <w:t xml:space="preserve"> Association between diffusion measures and WMH volumes</w:t>
      </w:r>
    </w:p>
    <w:tbl>
      <w:tblPr>
        <w:tblW w:w="9972" w:type="dxa"/>
        <w:tblInd w:w="-142" w:type="dxa"/>
        <w:tblBorders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69"/>
        <w:gridCol w:w="850"/>
        <w:gridCol w:w="659"/>
        <w:gridCol w:w="192"/>
        <w:gridCol w:w="658"/>
        <w:gridCol w:w="192"/>
        <w:gridCol w:w="801"/>
        <w:gridCol w:w="6"/>
        <w:gridCol w:w="44"/>
        <w:gridCol w:w="850"/>
        <w:gridCol w:w="851"/>
        <w:gridCol w:w="789"/>
        <w:gridCol w:w="62"/>
        <w:gridCol w:w="788"/>
        <w:gridCol w:w="62"/>
        <w:gridCol w:w="647"/>
        <w:gridCol w:w="203"/>
        <w:gridCol w:w="43"/>
        <w:gridCol w:w="6"/>
      </w:tblGrid>
      <w:tr w:rsidR="002A2B8E" w:rsidRPr="00304B8B" w:rsidTr="006C58D9">
        <w:trPr>
          <w:trHeight w:val="320"/>
        </w:trPr>
        <w:tc>
          <w:tcPr>
            <w:tcW w:w="226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A2B8E" w:rsidRPr="00304B8B" w:rsidRDefault="002A2B8E" w:rsidP="006C58D9">
            <w:pPr>
              <w:rPr>
                <w:color w:val="000000" w:themeColor="text1"/>
              </w:rPr>
            </w:pPr>
          </w:p>
        </w:tc>
        <w:tc>
          <w:tcPr>
            <w:tcW w:w="3358" w:type="dxa"/>
            <w:gridSpan w:val="7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vAlign w:val="center"/>
          </w:tcPr>
          <w:p w:rsidR="002A2B8E" w:rsidRPr="00304B8B" w:rsidRDefault="002A2B8E" w:rsidP="006C58D9">
            <w:pPr>
              <w:jc w:val="center"/>
              <w:rPr>
                <w:b/>
                <w:color w:val="000000" w:themeColor="text1"/>
              </w:rPr>
            </w:pPr>
            <w:r w:rsidRPr="00304B8B">
              <w:rPr>
                <w:b/>
                <w:color w:val="000000" w:themeColor="text1"/>
              </w:rPr>
              <w:t>DTI</w:t>
            </w:r>
          </w:p>
        </w:tc>
        <w:tc>
          <w:tcPr>
            <w:tcW w:w="4345" w:type="dxa"/>
            <w:gridSpan w:val="11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:rsidR="002A2B8E" w:rsidRPr="00304B8B" w:rsidRDefault="002A2B8E" w:rsidP="006C58D9">
            <w:pPr>
              <w:jc w:val="center"/>
              <w:rPr>
                <w:b/>
                <w:color w:val="000000" w:themeColor="text1"/>
              </w:rPr>
            </w:pPr>
            <w:r w:rsidRPr="00304B8B">
              <w:rPr>
                <w:b/>
                <w:color w:val="000000" w:themeColor="text1"/>
              </w:rPr>
              <w:t>FW-corrected</w:t>
            </w:r>
          </w:p>
        </w:tc>
      </w:tr>
      <w:tr w:rsidR="002A2B8E" w:rsidRPr="00304B8B" w:rsidTr="006C58D9">
        <w:trPr>
          <w:gridAfter w:val="2"/>
          <w:wAfter w:w="49" w:type="dxa"/>
          <w:trHeight w:val="320"/>
        </w:trPr>
        <w:tc>
          <w:tcPr>
            <w:tcW w:w="226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A2B8E" w:rsidRPr="00304B8B" w:rsidRDefault="002A2B8E" w:rsidP="006C58D9">
            <w:pPr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2A2B8E" w:rsidRPr="00304B8B" w:rsidRDefault="002A2B8E" w:rsidP="006C58D9">
            <w:pPr>
              <w:jc w:val="center"/>
              <w:rPr>
                <w:b/>
                <w:color w:val="000000" w:themeColor="text1"/>
              </w:rPr>
            </w:pPr>
            <w:r w:rsidRPr="00304B8B">
              <w:rPr>
                <w:b/>
                <w:color w:val="000000" w:themeColor="text1"/>
              </w:rPr>
              <w:t>FA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2A2B8E" w:rsidRPr="00304B8B" w:rsidRDefault="002A2B8E" w:rsidP="006C58D9">
            <w:pPr>
              <w:jc w:val="center"/>
              <w:rPr>
                <w:b/>
                <w:color w:val="000000" w:themeColor="text1"/>
              </w:rPr>
            </w:pPr>
            <w:r w:rsidRPr="00304B8B">
              <w:rPr>
                <w:b/>
                <w:color w:val="000000" w:themeColor="text1"/>
              </w:rPr>
              <w:t>MD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2A2B8E" w:rsidRPr="00304B8B" w:rsidRDefault="002A2B8E" w:rsidP="006C58D9">
            <w:pPr>
              <w:jc w:val="center"/>
              <w:rPr>
                <w:b/>
                <w:color w:val="000000" w:themeColor="text1"/>
              </w:rPr>
            </w:pPr>
            <w:r w:rsidRPr="00304B8B">
              <w:rPr>
                <w:b/>
                <w:color w:val="000000" w:themeColor="text1"/>
              </w:rPr>
              <w:t>AD</w:t>
            </w:r>
          </w:p>
        </w:tc>
        <w:tc>
          <w:tcPr>
            <w:tcW w:w="851" w:type="dxa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A2B8E" w:rsidRPr="00304B8B" w:rsidRDefault="002A2B8E" w:rsidP="006C58D9">
            <w:pPr>
              <w:jc w:val="center"/>
              <w:rPr>
                <w:b/>
                <w:color w:val="000000" w:themeColor="text1"/>
              </w:rPr>
            </w:pPr>
            <w:r w:rsidRPr="00304B8B">
              <w:rPr>
                <w:b/>
                <w:color w:val="000000" w:themeColor="text1"/>
              </w:rPr>
              <w:t>R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A2B8E" w:rsidRPr="00304B8B" w:rsidRDefault="002A2B8E" w:rsidP="006C58D9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304B8B">
              <w:rPr>
                <w:b/>
                <w:color w:val="000000" w:themeColor="text1"/>
              </w:rPr>
              <w:t>FAt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2A2B8E" w:rsidRPr="00304B8B" w:rsidRDefault="002A2B8E" w:rsidP="006C58D9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304B8B">
              <w:rPr>
                <w:b/>
                <w:color w:val="000000" w:themeColor="text1"/>
              </w:rPr>
              <w:t>MDt</w:t>
            </w:r>
            <w:proofErr w:type="spellEnd"/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2A2B8E" w:rsidRPr="00304B8B" w:rsidRDefault="002A2B8E" w:rsidP="006C58D9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304B8B">
              <w:rPr>
                <w:b/>
                <w:color w:val="000000" w:themeColor="text1"/>
              </w:rPr>
              <w:t>ADt</w:t>
            </w:r>
            <w:proofErr w:type="spellEnd"/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2A2B8E" w:rsidRPr="00304B8B" w:rsidRDefault="002A2B8E" w:rsidP="006C58D9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304B8B">
              <w:rPr>
                <w:b/>
                <w:color w:val="000000" w:themeColor="text1"/>
              </w:rPr>
              <w:t>RDt</w:t>
            </w:r>
            <w:proofErr w:type="spellEnd"/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2A2B8E" w:rsidRPr="00304B8B" w:rsidRDefault="002A2B8E" w:rsidP="006C58D9">
            <w:pPr>
              <w:jc w:val="center"/>
              <w:rPr>
                <w:b/>
                <w:color w:val="000000" w:themeColor="text1"/>
              </w:rPr>
            </w:pPr>
            <w:r w:rsidRPr="00304B8B">
              <w:rPr>
                <w:b/>
                <w:color w:val="000000" w:themeColor="text1"/>
              </w:rPr>
              <w:t>Free water</w:t>
            </w:r>
          </w:p>
        </w:tc>
      </w:tr>
      <w:tr w:rsidR="002A2B8E" w:rsidRPr="00304B8B" w:rsidTr="006C58D9">
        <w:trPr>
          <w:gridAfter w:val="2"/>
          <w:wAfter w:w="49" w:type="dxa"/>
          <w:trHeight w:val="4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2A2B8E" w:rsidRPr="00304B8B" w:rsidRDefault="002A2B8E" w:rsidP="006C58D9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2B8E" w:rsidRPr="00304B8B" w:rsidRDefault="002A2B8E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rFonts w:ascii="Cambria Math" w:eastAsia="Cambria Math" w:hAnsi="Cambria Math" w:cs="Cambria Math"/>
                <w:i/>
                <w:color w:val="000000" w:themeColor="text1"/>
              </w:rPr>
              <w:t>𝜌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2B8E" w:rsidRPr="00304B8B" w:rsidRDefault="002A2B8E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rFonts w:ascii="Cambria Math" w:eastAsia="Cambria Math" w:hAnsi="Cambria Math" w:cs="Cambria Math"/>
                <w:i/>
                <w:color w:val="000000" w:themeColor="text1"/>
              </w:rPr>
              <w:t>𝜌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2B8E" w:rsidRPr="00304B8B" w:rsidRDefault="002A2B8E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rFonts w:ascii="Cambria Math" w:eastAsia="Cambria Math" w:hAnsi="Cambria Math" w:cs="Cambria Math"/>
                <w:i/>
                <w:color w:val="000000" w:themeColor="text1"/>
              </w:rPr>
              <w:t>𝜌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A2B8E" w:rsidRPr="00304B8B" w:rsidRDefault="002A2B8E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rFonts w:ascii="Cambria Math" w:eastAsia="Cambria Math" w:hAnsi="Cambria Math" w:cs="Cambria Math"/>
                <w:i/>
                <w:color w:val="000000" w:themeColor="text1"/>
              </w:rPr>
              <w:t>𝜌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A2B8E" w:rsidRPr="00304B8B" w:rsidRDefault="002A2B8E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rFonts w:ascii="Cambria Math" w:eastAsia="Cambria Math" w:hAnsi="Cambria Math" w:cs="Cambria Math"/>
                <w:i/>
                <w:color w:val="000000" w:themeColor="text1"/>
              </w:rPr>
              <w:t>𝜌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2B8E" w:rsidRPr="00304B8B" w:rsidRDefault="002A2B8E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rFonts w:ascii="Cambria Math" w:eastAsia="Cambria Math" w:hAnsi="Cambria Math" w:cs="Cambria Math"/>
                <w:i/>
                <w:color w:val="000000" w:themeColor="text1"/>
              </w:rPr>
              <w:t>𝜌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2B8E" w:rsidRPr="00304B8B" w:rsidRDefault="002A2B8E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rFonts w:ascii="Cambria Math" w:eastAsia="Cambria Math" w:hAnsi="Cambria Math" w:cs="Cambria Math"/>
                <w:i/>
                <w:color w:val="000000" w:themeColor="text1"/>
              </w:rPr>
              <w:t>𝜌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2B8E" w:rsidRPr="00304B8B" w:rsidRDefault="002A2B8E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rFonts w:ascii="Cambria Math" w:eastAsia="Cambria Math" w:hAnsi="Cambria Math" w:cs="Cambria Math"/>
                <w:i/>
                <w:color w:val="000000" w:themeColor="text1"/>
              </w:rPr>
              <w:t>𝜌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2B8E" w:rsidRPr="00304B8B" w:rsidRDefault="002A2B8E" w:rsidP="006C58D9">
            <w:pPr>
              <w:jc w:val="center"/>
              <w:rPr>
                <w:i/>
                <w:color w:val="000000" w:themeColor="text1"/>
              </w:rPr>
            </w:pPr>
            <w:r w:rsidRPr="00304B8B">
              <w:rPr>
                <w:rFonts w:ascii="Cambria Math" w:eastAsia="Cambria Math" w:hAnsi="Cambria Math" w:cs="Cambria Math"/>
                <w:i/>
                <w:color w:val="000000" w:themeColor="text1"/>
              </w:rPr>
              <w:t>𝜌</w:t>
            </w:r>
          </w:p>
        </w:tc>
      </w:tr>
      <w:tr w:rsidR="002A2B8E" w:rsidRPr="00304B8B" w:rsidTr="006C58D9">
        <w:trPr>
          <w:gridAfter w:val="2"/>
          <w:wAfter w:w="49" w:type="dxa"/>
          <w:trHeight w:val="32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2B8E" w:rsidRPr="00304B8B" w:rsidRDefault="002A2B8E" w:rsidP="006C58D9">
            <w:pPr>
              <w:ind w:right="-109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Total WMH volume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2B8E" w:rsidRPr="00304B8B" w:rsidRDefault="002A2B8E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17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2B8E" w:rsidRPr="00304B8B" w:rsidRDefault="002A2B8E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17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2B8E" w:rsidRPr="00304B8B" w:rsidRDefault="002A2B8E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01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2A2B8E" w:rsidRPr="00304B8B" w:rsidRDefault="002A2B8E" w:rsidP="006C58D9">
            <w:pPr>
              <w:jc w:val="center"/>
              <w:rPr>
                <w:b/>
                <w:color w:val="000000" w:themeColor="text1"/>
              </w:rPr>
            </w:pPr>
            <w:r w:rsidRPr="00304B8B">
              <w:rPr>
                <w:b/>
                <w:color w:val="000000" w:themeColor="text1"/>
              </w:rPr>
              <w:t>0.240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2A2B8E" w:rsidRPr="00304B8B" w:rsidRDefault="002A2B8E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1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2B8E" w:rsidRPr="00304B8B" w:rsidRDefault="002A2B8E" w:rsidP="006C58D9">
            <w:pPr>
              <w:jc w:val="center"/>
              <w:rPr>
                <w:b/>
                <w:color w:val="000000" w:themeColor="text1"/>
              </w:rPr>
            </w:pPr>
            <w:r w:rsidRPr="00304B8B">
              <w:rPr>
                <w:b/>
                <w:color w:val="000000" w:themeColor="text1"/>
              </w:rPr>
              <w:t>0.212*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2B8E" w:rsidRPr="00304B8B" w:rsidRDefault="002A2B8E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01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2B8E" w:rsidRPr="00304B8B" w:rsidRDefault="002A2B8E" w:rsidP="006C58D9">
            <w:pPr>
              <w:jc w:val="center"/>
              <w:rPr>
                <w:b/>
                <w:color w:val="000000" w:themeColor="text1"/>
              </w:rPr>
            </w:pPr>
            <w:r w:rsidRPr="00304B8B">
              <w:rPr>
                <w:b/>
                <w:color w:val="000000" w:themeColor="text1"/>
              </w:rPr>
              <w:t>0.257*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2B8E" w:rsidRPr="00304B8B" w:rsidRDefault="002A2B8E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46</w:t>
            </w:r>
          </w:p>
        </w:tc>
      </w:tr>
      <w:tr w:rsidR="002A2B8E" w:rsidRPr="00304B8B" w:rsidTr="006C58D9">
        <w:trPr>
          <w:gridAfter w:val="2"/>
          <w:wAfter w:w="49" w:type="dxa"/>
          <w:trHeight w:val="340"/>
        </w:trPr>
        <w:tc>
          <w:tcPr>
            <w:tcW w:w="226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B8E" w:rsidRPr="00304B8B" w:rsidRDefault="002A2B8E" w:rsidP="006C58D9">
            <w:pPr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 xml:space="preserve">WMH within </w:t>
            </w:r>
            <w:proofErr w:type="spellStart"/>
            <w:r w:rsidRPr="00304B8B">
              <w:rPr>
                <w:color w:val="000000" w:themeColor="text1"/>
              </w:rPr>
              <w:t>Cingulum</w:t>
            </w:r>
            <w:proofErr w:type="spellEnd"/>
            <w:r w:rsidRPr="00304B8B">
              <w:rPr>
                <w:color w:val="000000" w:themeColor="text1"/>
              </w:rPr>
              <w:t xml:space="preserve"> 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B8E" w:rsidRPr="00304B8B" w:rsidRDefault="002A2B8E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14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B8E" w:rsidRPr="00304B8B" w:rsidRDefault="002A2B8E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16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B8E" w:rsidRPr="00304B8B" w:rsidRDefault="002A2B8E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42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A2B8E" w:rsidRPr="00304B8B" w:rsidRDefault="002A2B8E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18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A2B8E" w:rsidRPr="00304B8B" w:rsidRDefault="002A2B8E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-0.2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B8E" w:rsidRPr="00304B8B" w:rsidRDefault="002A2B8E" w:rsidP="006C58D9">
            <w:pPr>
              <w:jc w:val="center"/>
              <w:rPr>
                <w:b/>
                <w:color w:val="000000" w:themeColor="text1"/>
              </w:rPr>
            </w:pPr>
            <w:r w:rsidRPr="00304B8B">
              <w:rPr>
                <w:b/>
                <w:color w:val="000000" w:themeColor="text1"/>
              </w:rPr>
              <w:t>0.231*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B8E" w:rsidRPr="00304B8B" w:rsidRDefault="002A2B8E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0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B8E" w:rsidRPr="00304B8B" w:rsidRDefault="002A2B8E" w:rsidP="006C58D9">
            <w:pPr>
              <w:jc w:val="center"/>
              <w:rPr>
                <w:b/>
                <w:color w:val="000000" w:themeColor="text1"/>
              </w:rPr>
            </w:pPr>
            <w:r w:rsidRPr="00304B8B">
              <w:rPr>
                <w:b/>
                <w:color w:val="000000" w:themeColor="text1"/>
              </w:rPr>
              <w:t>0.265*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A2B8E" w:rsidRPr="00304B8B" w:rsidRDefault="002A2B8E" w:rsidP="006C58D9">
            <w:pPr>
              <w:jc w:val="center"/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0.105</w:t>
            </w:r>
          </w:p>
        </w:tc>
      </w:tr>
      <w:tr w:rsidR="002A2B8E" w:rsidRPr="00304B8B" w:rsidTr="006C58D9">
        <w:trPr>
          <w:gridAfter w:val="1"/>
          <w:wAfter w:w="6" w:type="dxa"/>
          <w:trHeight w:val="329"/>
        </w:trPr>
        <w:tc>
          <w:tcPr>
            <w:tcW w:w="9966" w:type="dxa"/>
            <w:gridSpan w:val="18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A2B8E" w:rsidRPr="00304B8B" w:rsidRDefault="002A2B8E" w:rsidP="006C58D9">
            <w:pPr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 xml:space="preserve">WMH, White Matter </w:t>
            </w:r>
            <w:proofErr w:type="spellStart"/>
            <w:r w:rsidRPr="00304B8B">
              <w:rPr>
                <w:color w:val="000000" w:themeColor="text1"/>
              </w:rPr>
              <w:t>Hyperintensity</w:t>
            </w:r>
            <w:proofErr w:type="spellEnd"/>
            <w:r w:rsidRPr="00304B8B">
              <w:rPr>
                <w:color w:val="000000" w:themeColor="text1"/>
              </w:rPr>
              <w:t xml:space="preserve"> volumes were expressed as % of TIV</w:t>
            </w:r>
          </w:p>
        </w:tc>
      </w:tr>
      <w:tr w:rsidR="002A2B8E" w:rsidRPr="00304B8B" w:rsidTr="006C58D9">
        <w:trPr>
          <w:gridAfter w:val="3"/>
          <w:wAfter w:w="252" w:type="dxa"/>
          <w:trHeight w:val="320"/>
        </w:trPr>
        <w:tc>
          <w:tcPr>
            <w:tcW w:w="4628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2A2B8E" w:rsidRPr="00304B8B" w:rsidRDefault="002A2B8E" w:rsidP="006C58D9">
            <w:pPr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 xml:space="preserve">Spearman’s correlation, </w:t>
            </w:r>
            <w:r w:rsidRPr="00304B8B">
              <w:rPr>
                <w:rFonts w:ascii="Cambria Math" w:eastAsia="Cambria Math" w:hAnsi="Cambria Math" w:cs="Cambria Math"/>
                <w:i/>
                <w:color w:val="000000" w:themeColor="text1"/>
              </w:rPr>
              <w:t>𝜌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B8E" w:rsidRPr="00304B8B" w:rsidRDefault="002A2B8E" w:rsidP="006C58D9">
            <w:pPr>
              <w:rPr>
                <w:color w:val="000000" w:themeColor="text1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B8E" w:rsidRPr="00304B8B" w:rsidRDefault="002A2B8E" w:rsidP="006C58D9">
            <w:pPr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A2B8E" w:rsidRPr="00304B8B" w:rsidRDefault="002A2B8E" w:rsidP="006C58D9">
            <w:pPr>
              <w:rPr>
                <w:color w:val="000000" w:themeColor="text1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2A2B8E" w:rsidRPr="00304B8B" w:rsidRDefault="002A2B8E" w:rsidP="006C58D9">
            <w:pPr>
              <w:rPr>
                <w:color w:val="000000" w:themeColor="text1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B8E" w:rsidRPr="00304B8B" w:rsidRDefault="002A2B8E" w:rsidP="006C58D9">
            <w:pPr>
              <w:rPr>
                <w:color w:val="000000" w:themeColor="text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B8E" w:rsidRPr="00304B8B" w:rsidRDefault="002A2B8E" w:rsidP="006C58D9">
            <w:pPr>
              <w:rPr>
                <w:color w:val="000000" w:themeColor="text1"/>
              </w:rPr>
            </w:pPr>
          </w:p>
        </w:tc>
      </w:tr>
      <w:tr w:rsidR="002A2B8E" w:rsidRPr="00304B8B" w:rsidTr="006C58D9">
        <w:trPr>
          <w:gridAfter w:val="3"/>
          <w:wAfter w:w="252" w:type="dxa"/>
          <w:trHeight w:val="320"/>
        </w:trPr>
        <w:tc>
          <w:tcPr>
            <w:tcW w:w="377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2A2B8E" w:rsidRPr="00304B8B" w:rsidRDefault="002A2B8E" w:rsidP="006C58D9">
            <w:pPr>
              <w:rPr>
                <w:color w:val="000000" w:themeColor="text1"/>
              </w:rPr>
            </w:pPr>
            <w:r w:rsidRPr="00304B8B">
              <w:rPr>
                <w:color w:val="000000" w:themeColor="text1"/>
              </w:rPr>
              <w:t>* p &lt; 0.05 FDR corrected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B8E" w:rsidRPr="00304B8B" w:rsidRDefault="002A2B8E" w:rsidP="006C58D9">
            <w:pPr>
              <w:rPr>
                <w:color w:val="000000" w:themeColor="text1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B8E" w:rsidRPr="00304B8B" w:rsidRDefault="002A2B8E" w:rsidP="006C58D9">
            <w:pPr>
              <w:rPr>
                <w:color w:val="000000" w:themeColor="text1"/>
              </w:rPr>
            </w:pP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A2B8E" w:rsidRPr="00304B8B" w:rsidRDefault="002A2B8E" w:rsidP="006C58D9">
            <w:pPr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A2B8E" w:rsidRPr="00304B8B" w:rsidRDefault="002A2B8E" w:rsidP="006C58D9">
            <w:pPr>
              <w:rPr>
                <w:color w:val="000000" w:themeColor="text1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:rsidR="002A2B8E" w:rsidRPr="00304B8B" w:rsidRDefault="002A2B8E" w:rsidP="006C58D9">
            <w:pPr>
              <w:rPr>
                <w:color w:val="000000" w:themeColor="text1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B8E" w:rsidRPr="00304B8B" w:rsidRDefault="002A2B8E" w:rsidP="006C58D9">
            <w:pPr>
              <w:rPr>
                <w:color w:val="000000" w:themeColor="text1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A2B8E" w:rsidRPr="00304B8B" w:rsidRDefault="002A2B8E" w:rsidP="006C58D9">
            <w:pPr>
              <w:rPr>
                <w:color w:val="000000" w:themeColor="text1"/>
              </w:rPr>
            </w:pPr>
          </w:p>
        </w:tc>
      </w:tr>
    </w:tbl>
    <w:p w:rsidR="002A2B8E" w:rsidRPr="00304B8B" w:rsidRDefault="002A2B8E" w:rsidP="002A2B8E">
      <w:pPr>
        <w:spacing w:line="480" w:lineRule="auto"/>
        <w:jc w:val="both"/>
        <w:rPr>
          <w:color w:val="000000" w:themeColor="text1"/>
        </w:rPr>
      </w:pP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B8E"/>
    <w:rsid w:val="002A2B8E"/>
    <w:rsid w:val="004E5EB2"/>
    <w:rsid w:val="005F546B"/>
    <w:rsid w:val="00B97F8A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DF2A42-15C4-46C6-977F-7DF55163E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1-12T05:00:00Z</dcterms:created>
  <dcterms:modified xsi:type="dcterms:W3CDTF">2020-11-12T05:00:00Z</dcterms:modified>
</cp:coreProperties>
</file>